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g</w:t>
      </w:r>
      <w:r>
        <w:rPr>
          <w:rFonts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Phylogenetic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relationship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of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ITS 1, ITS 2 sequenc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obtained from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52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</w:rPr>
        <w:t>Trichoderma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solates inferre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by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n-US"/>
        </w:rPr>
        <w:t>parsimony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analysi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re liste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i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gene bank accession numbers Tabl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he numbers given over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bra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ch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indicates the b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ootstrap value (expressed as a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percentag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of 1,000 replicates) greater than 50 % are at given branches. 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97935" cy="71901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935" cy="719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6:32:00Z</dcterms:created>
  <dc:creator>apple</dc:creator>
  <dc:description/>
  <dc:language>en-US</dc:language>
  <cp:lastModifiedBy>apple</cp:lastModifiedBy>
  <dcterms:modified xsi:type="dcterms:W3CDTF">2016-12-02T16:3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